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1879C" w14:textId="65CDB19F" w:rsidR="00294C7D" w:rsidRDefault="00294C7D" w:rsidP="00294C7D"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  <w:r w:rsidR="00C9018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Pr="00294C7D">
        <w:rPr>
          <w:rFonts w:ascii="Times New Roman" w:hAnsi="Times New Roman" w:cs="Times New Roman"/>
          <w:sz w:val="20"/>
          <w:szCs w:val="20"/>
        </w:rPr>
        <w:t>Chi square test for IC</w:t>
      </w:r>
      <w:r w:rsidRPr="00294C7D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 w:rsidRPr="00294C7D">
        <w:rPr>
          <w:rFonts w:ascii="Times New Roman" w:hAnsi="Times New Roman" w:cs="Times New Roman"/>
          <w:sz w:val="20"/>
          <w:szCs w:val="20"/>
        </w:rPr>
        <w:t xml:space="preserve"> generated by MACEs paired with various risk fac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7"/>
        <w:gridCol w:w="730"/>
        <w:gridCol w:w="730"/>
        <w:gridCol w:w="999"/>
        <w:gridCol w:w="1158"/>
        <w:gridCol w:w="1037"/>
        <w:gridCol w:w="1037"/>
        <w:gridCol w:w="889"/>
        <w:gridCol w:w="1247"/>
      </w:tblGrid>
      <w:tr w:rsidR="00294C7D" w:rsidRPr="00294C7D" w14:paraId="7FB967B7" w14:textId="77777777" w:rsidTr="00294C7D">
        <w:trPr>
          <w:trHeight w:val="6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EE5A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D5C0" w14:textId="4C6D1277" w:rsidR="00294C7D" w:rsidRPr="00294C7D" w:rsidRDefault="009A5DE7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0589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29FE" w14:textId="7B1EC20F" w:rsidR="00294C7D" w:rsidRPr="00294C7D" w:rsidRDefault="009A5DE7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</w:t>
            </w:r>
            <w:r w:rsidR="00294C7D"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&gt;50 y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CB38" w14:textId="50087D3F" w:rsidR="00294C7D" w:rsidRPr="00294C7D" w:rsidRDefault="009A5DE7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</w:t>
            </w:r>
            <w:r w:rsidR="00294C7D"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8-49 y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E3EE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T &gt;50 y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1155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T &gt;65 y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A49F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512F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pertension</w:t>
            </w:r>
          </w:p>
        </w:tc>
      </w:tr>
      <w:tr w:rsidR="00294C7D" w:rsidRPr="00294C7D" w14:paraId="76F32DA8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A33" w14:textId="2058CAED" w:rsidR="00294C7D" w:rsidRPr="00294C7D" w:rsidRDefault="009A5DE7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BD99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3D4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2F9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F18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603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FD9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B87F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09B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937 </w:t>
            </w:r>
          </w:p>
        </w:tc>
      </w:tr>
      <w:tr w:rsidR="00294C7D" w:rsidRPr="00294C7D" w14:paraId="126BEEB6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FE7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416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A70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83C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5ED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FF3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9438B9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FD2E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DCF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670 </w:t>
            </w:r>
          </w:p>
        </w:tc>
      </w:tr>
      <w:tr w:rsidR="00294C7D" w:rsidRPr="00294C7D" w14:paraId="53375060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DCB" w14:textId="4C3C32FD" w:rsidR="00294C7D" w:rsidRPr="00294C7D" w:rsidRDefault="009A5DE7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</w:t>
            </w:r>
            <w:r w:rsidR="00294C7D"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&gt;50 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EFF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5D7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A4B4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0F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5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EF7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A61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6CB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87BD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008 </w:t>
            </w:r>
          </w:p>
        </w:tc>
      </w:tr>
      <w:tr w:rsidR="00294C7D" w:rsidRPr="00294C7D" w14:paraId="566AC8DA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050" w14:textId="20212BC5" w:rsidR="00294C7D" w:rsidRPr="00294C7D" w:rsidRDefault="009A5DE7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T</w:t>
            </w:r>
            <w:r w:rsidR="00294C7D"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8-49 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D3F1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D5BBE5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A0BCE9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5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2D1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1EE9EE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013D88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DBB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6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81D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6649 </w:t>
            </w:r>
          </w:p>
        </w:tc>
      </w:tr>
      <w:tr w:rsidR="00294C7D" w:rsidRPr="00294C7D" w14:paraId="11F4DB72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730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T &gt;50 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E08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A79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4F7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343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DFA3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928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E5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112E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</w:tr>
      <w:tr w:rsidR="00294C7D" w:rsidRPr="00294C7D" w14:paraId="06665846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DB2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T &gt;65 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A917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1EA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3738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357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D836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773E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761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D69E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</w:tr>
      <w:tr w:rsidR="00294C7D" w:rsidRPr="00294C7D" w14:paraId="2C78E76B" w14:textId="77777777" w:rsidTr="00294C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5FC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030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14C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03A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CB7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6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27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40E1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86F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3C38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77 </w:t>
            </w:r>
          </w:p>
        </w:tc>
      </w:tr>
      <w:tr w:rsidR="00294C7D" w:rsidRPr="00294C7D" w14:paraId="16CCA223" w14:textId="77777777" w:rsidTr="00294C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BAC1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5182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89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C86F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76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2CDA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A1EE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66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EF2C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17F0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51CB" w14:textId="77777777" w:rsidR="00294C7D" w:rsidRPr="00294C7D" w:rsidRDefault="00294C7D" w:rsidP="00294C7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0.97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991C" w14:textId="77777777" w:rsidR="00294C7D" w:rsidRPr="00294C7D" w:rsidRDefault="00294C7D" w:rsidP="00294C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294C7D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1B1417E1" w14:textId="0BC23F64" w:rsidR="00294C7D" w:rsidRPr="00486B37" w:rsidRDefault="009A5DE7" w:rsidP="00294C7D">
      <w:r>
        <w:rPr>
          <w:rFonts w:ascii="Times New Roman" w:hAnsi="Times New Roman" w:cs="Times New Roman"/>
          <w:sz w:val="20"/>
          <w:szCs w:val="20"/>
        </w:rPr>
        <w:t>TT</w:t>
      </w:r>
      <w:r w:rsidR="00294C7D">
        <w:rPr>
          <w:rFonts w:ascii="Times New Roman" w:hAnsi="Times New Roman" w:cs="Times New Roman"/>
          <w:sz w:val="20"/>
          <w:szCs w:val="20"/>
        </w:rPr>
        <w:t>: testostero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94C7D">
        <w:rPr>
          <w:rFonts w:ascii="Times New Roman" w:hAnsi="Times New Roman" w:cs="Times New Roman"/>
          <w:sz w:val="20"/>
          <w:szCs w:val="20"/>
        </w:rPr>
        <w:t xml:space="preserve">treatment; NT: no record of </w:t>
      </w:r>
      <w:r>
        <w:rPr>
          <w:rFonts w:ascii="Times New Roman" w:hAnsi="Times New Roman" w:cs="Times New Roman"/>
          <w:sz w:val="20"/>
          <w:szCs w:val="20"/>
        </w:rPr>
        <w:t>TT</w:t>
      </w:r>
      <w:r w:rsidR="00294C7D">
        <w:rPr>
          <w:rFonts w:ascii="Times New Roman" w:hAnsi="Times New Roman" w:cs="Times New Roman"/>
          <w:sz w:val="20"/>
          <w:szCs w:val="20"/>
        </w:rPr>
        <w:t xml:space="preserve"> was found; TD: testosterone deficiency; low-T: low testosterone level; yo: year-old</w:t>
      </w:r>
    </w:p>
    <w:p w14:paraId="3B782599" w14:textId="77777777" w:rsidR="00294C7D" w:rsidRPr="00294C7D" w:rsidRDefault="00294C7D"/>
    <w:sectPr w:rsidR="00294C7D" w:rsidRPr="00294C7D" w:rsidSect="00294C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897FE" w14:textId="77777777" w:rsidR="005D5668" w:rsidRDefault="005D5668" w:rsidP="00294C7D">
      <w:r>
        <w:separator/>
      </w:r>
    </w:p>
  </w:endnote>
  <w:endnote w:type="continuationSeparator" w:id="0">
    <w:p w14:paraId="27E39E2F" w14:textId="77777777" w:rsidR="005D5668" w:rsidRDefault="005D5668" w:rsidP="0029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5CF0C" w14:textId="77777777" w:rsidR="005D5668" w:rsidRDefault="005D5668" w:rsidP="00294C7D">
      <w:r>
        <w:separator/>
      </w:r>
    </w:p>
  </w:footnote>
  <w:footnote w:type="continuationSeparator" w:id="0">
    <w:p w14:paraId="36D9DA25" w14:textId="77777777" w:rsidR="005D5668" w:rsidRDefault="005D5668" w:rsidP="0029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6C0"/>
    <w:rsid w:val="00294C7D"/>
    <w:rsid w:val="003E2BE3"/>
    <w:rsid w:val="005D5668"/>
    <w:rsid w:val="009A5DE7"/>
    <w:rsid w:val="009B38ED"/>
    <w:rsid w:val="00A146C0"/>
    <w:rsid w:val="00C90188"/>
    <w:rsid w:val="00D429DE"/>
    <w:rsid w:val="00D7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EC5B2"/>
  <w15:chartTrackingRefBased/>
  <w15:docId w15:val="{5C3EB967-B5D4-4FF9-9D0F-F1B14B60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1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ZHAO HUI</cp:lastModifiedBy>
  <cp:revision>2</cp:revision>
  <dcterms:created xsi:type="dcterms:W3CDTF">2023-03-07T08:30:00Z</dcterms:created>
  <dcterms:modified xsi:type="dcterms:W3CDTF">2023-03-07T08:30:00Z</dcterms:modified>
</cp:coreProperties>
</file>